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3E1D5" w14:textId="77777777" w:rsidR="000A7D0C" w:rsidRPr="00490DDC" w:rsidRDefault="000A7D0C" w:rsidP="000A7D0C">
      <w:pPr>
        <w:rPr>
          <w:b/>
          <w:color w:val="000000" w:themeColor="text1"/>
        </w:rPr>
      </w:pPr>
      <w:bookmarkStart w:id="0" w:name="_GoBack"/>
      <w:bookmarkEnd w:id="0"/>
      <w:r w:rsidRPr="00490DDC">
        <w:rPr>
          <w:b/>
          <w:color w:val="000000" w:themeColor="text1"/>
        </w:rPr>
        <w:t>Supplementary data</w:t>
      </w:r>
    </w:p>
    <w:p w14:paraId="7C8B72A1" w14:textId="5B13847B" w:rsidR="000A7D0C" w:rsidRDefault="007D4744" w:rsidP="000A7D0C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6CE5A92" wp14:editId="3C78BB87">
            <wp:extent cx="5943600" cy="36404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 fig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BA098" w14:textId="557CA49B" w:rsidR="002829DF" w:rsidRDefault="002829DF" w:rsidP="00B3170D">
      <w:pPr>
        <w:rPr>
          <w:color w:val="000000" w:themeColor="text1"/>
        </w:rPr>
      </w:pPr>
      <w:r w:rsidRPr="00E14708">
        <w:rPr>
          <w:noProof/>
          <w:color w:val="000000" w:themeColor="text1"/>
        </w:rPr>
        <mc:AlternateContent>
          <mc:Choice Requires="wps">
            <w:drawing>
              <wp:inline distT="0" distB="0" distL="0" distR="0" wp14:anchorId="719145C2" wp14:editId="68431244">
                <wp:extent cx="5943600" cy="1897811"/>
                <wp:effectExtent l="0" t="0" r="0" b="0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89781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E8FB8F" w14:textId="55F3BED8" w:rsidR="002829DF" w:rsidRPr="008872DD" w:rsidRDefault="002829DF" w:rsidP="002829DF">
                            <w:r>
                              <w:rPr>
                                <w:b/>
                              </w:rPr>
                              <w:t>Supplementary Figure 1.</w:t>
                            </w:r>
                            <w:r w:rsidRPr="008872DD">
                              <w:t xml:space="preserve"> </w:t>
                            </w:r>
                            <w:r>
                              <w:t>Measurement of antigen uptake in murine BM-DC</w:t>
                            </w:r>
                            <w:r w:rsidR="007D4744">
                              <w:t xml:space="preserve"> and induction of</w:t>
                            </w:r>
                            <w:r w:rsidR="007D4744" w:rsidRPr="00716ED6">
                              <w:t xml:space="preserve"> T cell proliferation</w:t>
                            </w:r>
                            <w:r>
                              <w:t>.</w:t>
                            </w:r>
                            <w:r w:rsidRPr="008872DD">
                              <w:t xml:space="preserve"> </w:t>
                            </w:r>
                            <w:r w:rsidR="007D4744">
                              <w:t>(</w:t>
                            </w:r>
                            <w:r w:rsidR="007D4744" w:rsidRPr="00DC41DF">
                              <w:rPr>
                                <w:b/>
                                <w:bCs/>
                              </w:rPr>
                              <w:t>a</w:t>
                            </w:r>
                            <w:r w:rsidR="007D4744">
                              <w:t xml:space="preserve">) </w:t>
                            </w:r>
                            <w:r>
                              <w:t>Cells were incubated with FITC-OVA and antigen</w:t>
                            </w:r>
                            <w:r w:rsidRPr="0029765D">
                              <w:t xml:space="preserve"> uptake was evaluated as mean fluorescence intensity (MFI) </w:t>
                            </w:r>
                            <w:r>
                              <w:t xml:space="preserve">of FITC signal.  Sarcosine treated DCs had reduced antigen uptake. </w:t>
                            </w:r>
                            <w:r w:rsidRPr="008872DD">
                              <w:t>Mean</w:t>
                            </w:r>
                            <w:r>
                              <w:t xml:space="preserve"> </w:t>
                            </w:r>
                            <w:r w:rsidRPr="00030AA9">
                              <w:t>32741</w:t>
                            </w:r>
                            <w:r>
                              <w:t xml:space="preserve"> MFI for untreated BM-DC vs. </w:t>
                            </w:r>
                            <w:r w:rsidRPr="00030AA9">
                              <w:t>24610</w:t>
                            </w:r>
                            <w:r>
                              <w:t xml:space="preserve"> MFI for sarcosine treated BM-DC</w:t>
                            </w:r>
                            <w:r w:rsidRPr="008872DD">
                              <w:t>. (</w:t>
                            </w:r>
                            <w:r>
                              <w:t>p=</w:t>
                            </w:r>
                            <w:r w:rsidRPr="00030AA9">
                              <w:t>0.0165</w:t>
                            </w:r>
                            <w:r w:rsidRPr="008872DD">
                              <w:t xml:space="preserve">, </w:t>
                            </w:r>
                            <w:r>
                              <w:t>unpaired t test, n=3</w:t>
                            </w:r>
                            <w:r w:rsidRPr="008872DD">
                              <w:t>).</w:t>
                            </w:r>
                            <w:r w:rsidR="007D4744">
                              <w:t xml:space="preserve"> (</w:t>
                            </w:r>
                            <w:r w:rsidR="007D4744" w:rsidRPr="00DC41DF">
                              <w:rPr>
                                <w:b/>
                                <w:bCs/>
                              </w:rPr>
                              <w:t>b</w:t>
                            </w:r>
                            <w:r w:rsidR="007D4744">
                              <w:t xml:space="preserve">) In vitro T cell proliferation after co-culture with DCs. Mean </w:t>
                            </w:r>
                            <w:r w:rsidR="007D4744" w:rsidRPr="00C4107C">
                              <w:t>14.72</w:t>
                            </w:r>
                            <w:r w:rsidR="007D4744">
                              <w:t xml:space="preserve">% control BM-DC, </w:t>
                            </w:r>
                            <w:r w:rsidR="007D4744" w:rsidRPr="00C4107C">
                              <w:t>41.76</w:t>
                            </w:r>
                            <w:r w:rsidR="007D4744">
                              <w:t xml:space="preserve">%, untreated BM-DC with OVA-mRNA electroporation and </w:t>
                            </w:r>
                            <w:r w:rsidR="007D4744" w:rsidRPr="00C4107C">
                              <w:t>41.32</w:t>
                            </w:r>
                            <w:r w:rsidR="007D4744">
                              <w:t>% sarcosine treated BM-DC with OVA-mRNA electroporation, (n=5). (</w:t>
                            </w:r>
                            <w:r w:rsidR="007D4744" w:rsidRPr="00DC41DF">
                              <w:rPr>
                                <w:b/>
                                <w:bCs/>
                              </w:rPr>
                              <w:t>c</w:t>
                            </w:r>
                            <w:r w:rsidR="00DC41DF">
                              <w:rPr>
                                <w:b/>
                                <w:bCs/>
                              </w:rPr>
                              <w:t>-e</w:t>
                            </w:r>
                            <w:r w:rsidR="007D4744">
                              <w:t xml:space="preserve">) </w:t>
                            </w:r>
                            <w:r w:rsidR="007D4744" w:rsidRPr="00487EA5">
                              <w:t>Representative T cell proliferati</w:t>
                            </w:r>
                            <w:r w:rsidR="007D4744">
                              <w:t>on following co-culture with control BM-DC</w:t>
                            </w:r>
                            <w:r w:rsidR="00DC41DF">
                              <w:t xml:space="preserve">, </w:t>
                            </w:r>
                            <w:r w:rsidR="007D4744">
                              <w:t>BM-DC electroporated with OVA-mRNA</w:t>
                            </w:r>
                            <w:r w:rsidR="00DC41DF">
                              <w:t xml:space="preserve"> and </w:t>
                            </w:r>
                            <w:r w:rsidR="007D4744">
                              <w:t>sarcosine treated BM-DC electroporated with OVA-mRNA.</w:t>
                            </w:r>
                          </w:p>
                          <w:p w14:paraId="07077DAF" w14:textId="77777777" w:rsidR="002829DF" w:rsidRDefault="002829DF" w:rsidP="002829DF">
                            <w:r w:rsidRPr="008872DD">
                              <w:t xml:space="preserve"> </w:t>
                            </w:r>
                          </w:p>
                          <w:p w14:paraId="456D693B" w14:textId="77777777" w:rsidR="002829DF" w:rsidRPr="008872DD" w:rsidRDefault="002829DF" w:rsidP="002829D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19145C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149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" filled="f" stroked="f">
                <v:textbox>
                  <w:txbxContent>
                    <w:p w14:paraId="6AE8FB8F" w14:textId="55F3BED8" w:rsidR="002829DF" w:rsidRPr="008872DD" w:rsidRDefault="002829DF" w:rsidP="002829DF">
                      <w:r>
                        <w:rPr>
                          <w:b/>
                        </w:rPr>
                        <w:t>Supplementary Figure 1.</w:t>
                      </w:r>
                      <w:r w:rsidRPr="008872DD">
                        <w:t xml:space="preserve"> </w:t>
                      </w:r>
                      <w:r>
                        <w:t>Measurement of antigen uptake in murine BM-DC</w:t>
                      </w:r>
                      <w:r w:rsidR="007D4744">
                        <w:t xml:space="preserve"> and induction of</w:t>
                      </w:r>
                      <w:r w:rsidR="007D4744" w:rsidRPr="00716ED6">
                        <w:t xml:space="preserve"> T cell proliferation</w:t>
                      </w:r>
                      <w:r>
                        <w:t>.</w:t>
                      </w:r>
                      <w:r w:rsidRPr="008872DD">
                        <w:t xml:space="preserve"> </w:t>
                      </w:r>
                      <w:r w:rsidR="007D4744">
                        <w:t>(</w:t>
                      </w:r>
                      <w:r w:rsidR="007D4744" w:rsidRPr="00DC41DF">
                        <w:rPr>
                          <w:b/>
                          <w:bCs/>
                        </w:rPr>
                        <w:t>a</w:t>
                      </w:r>
                      <w:r w:rsidR="007D4744">
                        <w:t xml:space="preserve">) </w:t>
                      </w:r>
                      <w:r>
                        <w:t>Cells were incubated with FITC-OVA and antigen</w:t>
                      </w:r>
                      <w:r w:rsidRPr="0029765D">
                        <w:t xml:space="preserve"> uptake was evaluated as mean fluorescence intensity (MFI) </w:t>
                      </w:r>
                      <w:r>
                        <w:t xml:space="preserve">of FITC signal.  Sarcosine treated DCs had reduced antigen uptake. </w:t>
                      </w:r>
                      <w:r w:rsidRPr="008872DD">
                        <w:t>Mean</w:t>
                      </w:r>
                      <w:r>
                        <w:t xml:space="preserve"> </w:t>
                      </w:r>
                      <w:r w:rsidRPr="00030AA9">
                        <w:t>32741</w:t>
                      </w:r>
                      <w:r>
                        <w:t xml:space="preserve"> MFI for untreated BM-DC vs. </w:t>
                      </w:r>
                      <w:r w:rsidRPr="00030AA9">
                        <w:t>24610</w:t>
                      </w:r>
                      <w:r>
                        <w:t xml:space="preserve"> MFI for sarcosine treated BM-DC</w:t>
                      </w:r>
                      <w:r w:rsidRPr="008872DD">
                        <w:t>. (</w:t>
                      </w:r>
                      <w:r>
                        <w:t>p=</w:t>
                      </w:r>
                      <w:r w:rsidRPr="00030AA9">
                        <w:t>0.0165</w:t>
                      </w:r>
                      <w:r w:rsidRPr="008872DD">
                        <w:t xml:space="preserve">, </w:t>
                      </w:r>
                      <w:r>
                        <w:t>unpaired t test, n=3</w:t>
                      </w:r>
                      <w:r w:rsidRPr="008872DD">
                        <w:t>).</w:t>
                      </w:r>
                      <w:r w:rsidR="007D4744">
                        <w:t xml:space="preserve"> (</w:t>
                      </w:r>
                      <w:r w:rsidR="007D4744" w:rsidRPr="00DC41DF">
                        <w:rPr>
                          <w:b/>
                          <w:bCs/>
                        </w:rPr>
                        <w:t>b</w:t>
                      </w:r>
                      <w:r w:rsidR="007D4744">
                        <w:t xml:space="preserve">) In vitro T cell proliferation after co-culture with DCs. Mean </w:t>
                      </w:r>
                      <w:r w:rsidR="007D4744" w:rsidRPr="00C4107C">
                        <w:t>14.72</w:t>
                      </w:r>
                      <w:r w:rsidR="007D4744">
                        <w:t xml:space="preserve">% control BM-DC, </w:t>
                      </w:r>
                      <w:r w:rsidR="007D4744" w:rsidRPr="00C4107C">
                        <w:t>41.76</w:t>
                      </w:r>
                      <w:r w:rsidR="007D4744">
                        <w:t xml:space="preserve">%, untreated BM-DC with OVA-mRNA electroporation and </w:t>
                      </w:r>
                      <w:r w:rsidR="007D4744" w:rsidRPr="00C4107C">
                        <w:t>41.32</w:t>
                      </w:r>
                      <w:r w:rsidR="007D4744">
                        <w:t>% sarcosine treated BM-DC with OVA-mRNA electroporation, (n=5). (</w:t>
                      </w:r>
                      <w:r w:rsidR="007D4744" w:rsidRPr="00DC41DF">
                        <w:rPr>
                          <w:b/>
                          <w:bCs/>
                        </w:rPr>
                        <w:t>c</w:t>
                      </w:r>
                      <w:r w:rsidR="00DC41DF">
                        <w:rPr>
                          <w:b/>
                          <w:bCs/>
                        </w:rPr>
                        <w:t>-e</w:t>
                      </w:r>
                      <w:r w:rsidR="007D4744">
                        <w:t xml:space="preserve">) </w:t>
                      </w:r>
                      <w:r w:rsidR="007D4744" w:rsidRPr="00487EA5">
                        <w:t>Representative T cell proliferati</w:t>
                      </w:r>
                      <w:r w:rsidR="007D4744">
                        <w:t>on following co-culture with control BM-DC</w:t>
                      </w:r>
                      <w:r w:rsidR="00DC41DF">
                        <w:t xml:space="preserve">, </w:t>
                      </w:r>
                      <w:r w:rsidR="007D4744">
                        <w:t>BM-DC electroporated with OVA-mRNA</w:t>
                      </w:r>
                      <w:r w:rsidR="00DC41DF">
                        <w:t xml:space="preserve"> and </w:t>
                      </w:r>
                      <w:r w:rsidR="007D4744">
                        <w:t>sarcosine treated BM-DC electroporated with OVA-mRNA.</w:t>
                      </w:r>
                    </w:p>
                    <w:p w14:paraId="07077DAF" w14:textId="77777777" w:rsidR="002829DF" w:rsidRDefault="002829DF" w:rsidP="002829DF">
                      <w:r w:rsidRPr="008872DD">
                        <w:t xml:space="preserve"> </w:t>
                      </w:r>
                    </w:p>
                    <w:p w14:paraId="456D693B" w14:textId="77777777" w:rsidR="002829DF" w:rsidRPr="008872DD" w:rsidRDefault="002829DF" w:rsidP="002829DF"/>
                  </w:txbxContent>
                </v:textbox>
                <w10:anchorlock/>
              </v:shape>
            </w:pict>
          </mc:Fallback>
        </mc:AlternateContent>
      </w:r>
    </w:p>
    <w:p w14:paraId="3A1CFE6B" w14:textId="70C8C82B" w:rsidR="002829DF" w:rsidRDefault="002829DF" w:rsidP="00B3170D">
      <w:pPr>
        <w:rPr>
          <w:color w:val="000000" w:themeColor="text1"/>
        </w:rPr>
      </w:pPr>
    </w:p>
    <w:p w14:paraId="45BE3F58" w14:textId="77777777" w:rsidR="002829DF" w:rsidRDefault="002829DF" w:rsidP="000A7D0C">
      <w:pPr>
        <w:jc w:val="center"/>
        <w:rPr>
          <w:color w:val="000000" w:themeColor="text1"/>
        </w:rPr>
      </w:pPr>
    </w:p>
    <w:p w14:paraId="09FEC5AF" w14:textId="77777777" w:rsidR="002829DF" w:rsidRDefault="002829DF" w:rsidP="000A7D0C">
      <w:pPr>
        <w:jc w:val="center"/>
        <w:rPr>
          <w:color w:val="000000" w:themeColor="text1"/>
        </w:rPr>
      </w:pPr>
    </w:p>
    <w:p w14:paraId="2B088854" w14:textId="77777777" w:rsidR="002829DF" w:rsidRDefault="002829DF" w:rsidP="000A7D0C">
      <w:pPr>
        <w:jc w:val="center"/>
        <w:rPr>
          <w:color w:val="000000" w:themeColor="text1"/>
        </w:rPr>
      </w:pPr>
    </w:p>
    <w:p w14:paraId="43DFDD19" w14:textId="77777777" w:rsidR="002829DF" w:rsidRDefault="002829DF" w:rsidP="000A7D0C">
      <w:pPr>
        <w:jc w:val="center"/>
        <w:rPr>
          <w:color w:val="000000" w:themeColor="text1"/>
        </w:rPr>
      </w:pPr>
    </w:p>
    <w:p w14:paraId="5BA66D01" w14:textId="77777777" w:rsidR="002829DF" w:rsidRDefault="002829DF" w:rsidP="000A7D0C">
      <w:pPr>
        <w:jc w:val="center"/>
        <w:rPr>
          <w:color w:val="000000" w:themeColor="text1"/>
        </w:rPr>
      </w:pPr>
    </w:p>
    <w:p w14:paraId="0CB98AEB" w14:textId="7E31E836" w:rsidR="000A7D0C" w:rsidRDefault="00E67A1E" w:rsidP="000A7D0C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46A129CF" wp14:editId="2FCDB402">
            <wp:extent cx="5943600" cy="2425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319BC" w14:textId="77777777" w:rsidR="00705657" w:rsidRDefault="000A7D0C">
      <w:r w:rsidRPr="00E14708">
        <w:rPr>
          <w:noProof/>
          <w:color w:val="000000" w:themeColor="text1"/>
        </w:rPr>
        <mc:AlternateContent>
          <mc:Choice Requires="wps">
            <w:drawing>
              <wp:inline distT="0" distB="0" distL="0" distR="0" wp14:anchorId="017F77FD" wp14:editId="122ACE6C">
                <wp:extent cx="5943600" cy="1303655"/>
                <wp:effectExtent l="0" t="0" r="0" b="0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13036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7AAEB8" w14:textId="4DCB6B2E" w:rsidR="000A7D0C" w:rsidRPr="008872DD" w:rsidRDefault="00485032" w:rsidP="000A7D0C">
                            <w:r>
                              <w:rPr>
                                <w:b/>
                              </w:rPr>
                              <w:t xml:space="preserve">Supplementary </w:t>
                            </w:r>
                            <w:r w:rsidR="000A7D0C" w:rsidRPr="008872DD">
                              <w:rPr>
                                <w:b/>
                              </w:rPr>
                              <w:t xml:space="preserve">Figure </w:t>
                            </w:r>
                            <w:r w:rsidR="007D4744">
                              <w:rPr>
                                <w:b/>
                              </w:rPr>
                              <w:t>2</w:t>
                            </w:r>
                            <w:r w:rsidR="002829DF">
                              <w:rPr>
                                <w:b/>
                              </w:rPr>
                              <w:t>.</w:t>
                            </w:r>
                            <w:r w:rsidR="000A7D0C" w:rsidRPr="008872DD">
                              <w:t xml:space="preserve"> The efficacy of sarcosine loaded DCs in tumor bearing mice. (</w:t>
                            </w:r>
                            <w:r w:rsidR="000A7D0C" w:rsidRPr="00CD18FD">
                              <w:rPr>
                                <w:b/>
                                <w:bCs/>
                              </w:rPr>
                              <w:t>a</w:t>
                            </w:r>
                            <w:r w:rsidR="000A7D0C" w:rsidRPr="008872DD">
                              <w:t xml:space="preserve">) Body weight was measured every ten days post B16F10-ova </w:t>
                            </w:r>
                            <w:r w:rsidR="000A7D0C">
                              <w:t xml:space="preserve">subcutaneous </w:t>
                            </w:r>
                            <w:r w:rsidR="000A7D0C" w:rsidRPr="008872DD">
                              <w:t>implantation. Mean 18.21g for DCs and 18.02g for sarcosine loaded DCs at day 20</w:t>
                            </w:r>
                            <w:r w:rsidR="002829DF">
                              <w:t xml:space="preserve">, </w:t>
                            </w:r>
                            <w:r w:rsidR="000A7D0C" w:rsidRPr="008872DD">
                              <w:t>p= 0.5717, 2 way ANOVA, n=5. (</w:t>
                            </w:r>
                            <w:r w:rsidR="000A7D0C" w:rsidRPr="00CD18FD">
                              <w:rPr>
                                <w:b/>
                                <w:bCs/>
                              </w:rPr>
                              <w:t>b</w:t>
                            </w:r>
                            <w:r w:rsidR="000A7D0C" w:rsidRPr="008872DD">
                              <w:t>) Sarcosine loaded B16F10-OVA tumor bearing animals versus non-sarcosine treated B16F10-OVA tumor bearing animals. Mean</w:t>
                            </w:r>
                            <w:r w:rsidR="000A7D0C">
                              <w:t xml:space="preserve"> of tumor volume</w:t>
                            </w:r>
                            <w:r w:rsidR="000A7D0C" w:rsidRPr="008872DD">
                              <w:t>: 1466 mm3 for control and 1504 mm3 for sarcosine loaded B16F10-OVA tumor cells at day 20. (p=&lt;0.9993, 2 way ANOVA, n=10).</w:t>
                            </w:r>
                          </w:p>
                          <w:p w14:paraId="3D8D9113" w14:textId="77777777" w:rsidR="000A7D0C" w:rsidRDefault="000A7D0C" w:rsidP="000A7D0C">
                            <w:r w:rsidRPr="008872DD">
                              <w:t xml:space="preserve"> </w:t>
                            </w:r>
                          </w:p>
                          <w:p w14:paraId="7B0363A2" w14:textId="77777777" w:rsidR="00E67A1E" w:rsidRPr="008872DD" w:rsidRDefault="00E67A1E" w:rsidP="000A7D0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017F77FD" id="_x0000_s1027" type="#_x0000_t202" style="width:468pt;height:102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" filled="f" stroked="f">
                <v:textbox>
                  <w:txbxContent>
                    <w:p w14:paraId="407AAEB8" w14:textId="4DCB6B2E" w:rsidR="000A7D0C" w:rsidRPr="008872DD" w:rsidRDefault="00485032" w:rsidP="000A7D0C">
                      <w:r>
                        <w:rPr>
                          <w:b/>
                        </w:rPr>
                        <w:t xml:space="preserve">Supplementary </w:t>
                      </w:r>
                      <w:r w:rsidR="000A7D0C" w:rsidRPr="008872DD">
                        <w:rPr>
                          <w:b/>
                        </w:rPr>
                        <w:t xml:space="preserve">Figure </w:t>
                      </w:r>
                      <w:r w:rsidR="007D4744">
                        <w:rPr>
                          <w:b/>
                        </w:rPr>
                        <w:t>2</w:t>
                      </w:r>
                      <w:r w:rsidR="002829DF">
                        <w:rPr>
                          <w:b/>
                        </w:rPr>
                        <w:t>.</w:t>
                      </w:r>
                      <w:r w:rsidR="000A7D0C" w:rsidRPr="008872DD">
                        <w:t xml:space="preserve"> The efficacy of sarcosine loaded DCs in tumor bearing mice. (</w:t>
                      </w:r>
                      <w:r w:rsidR="000A7D0C" w:rsidRPr="00CD18FD">
                        <w:rPr>
                          <w:b/>
                          <w:bCs/>
                        </w:rPr>
                        <w:t>a</w:t>
                      </w:r>
                      <w:r w:rsidR="000A7D0C" w:rsidRPr="008872DD">
                        <w:t xml:space="preserve">) Body weight was measured every ten days post B16F10-ova </w:t>
                      </w:r>
                      <w:r w:rsidR="000A7D0C">
                        <w:t xml:space="preserve">subcutaneous </w:t>
                      </w:r>
                      <w:r w:rsidR="000A7D0C" w:rsidRPr="008872DD">
                        <w:t>implantation. Mean 18.21g for DCs and 18.02g for sarcosine loaded DCs at day 20</w:t>
                      </w:r>
                      <w:r w:rsidR="002829DF">
                        <w:t xml:space="preserve">, </w:t>
                      </w:r>
                      <w:r w:rsidR="000A7D0C" w:rsidRPr="008872DD">
                        <w:t xml:space="preserve">p= 0.5717, </w:t>
                      </w:r>
                      <w:proofErr w:type="gramStart"/>
                      <w:r w:rsidR="000A7D0C" w:rsidRPr="008872DD">
                        <w:t>2 way</w:t>
                      </w:r>
                      <w:proofErr w:type="gramEnd"/>
                      <w:r w:rsidR="000A7D0C" w:rsidRPr="008872DD">
                        <w:t xml:space="preserve"> ANOVA, n=5. (</w:t>
                      </w:r>
                      <w:bookmarkStart w:id="1" w:name="_GoBack"/>
                      <w:r w:rsidR="000A7D0C" w:rsidRPr="00CD18FD">
                        <w:rPr>
                          <w:b/>
                          <w:bCs/>
                        </w:rPr>
                        <w:t>b</w:t>
                      </w:r>
                      <w:bookmarkEnd w:id="1"/>
                      <w:r w:rsidR="000A7D0C" w:rsidRPr="008872DD">
                        <w:t>) Sarcosine loaded B16F10-OVA tumor bearing animals versus non-sarcosine treated B16F10-OVA tumor bearing animals. Mean</w:t>
                      </w:r>
                      <w:r w:rsidR="000A7D0C">
                        <w:t xml:space="preserve"> of tumor volume</w:t>
                      </w:r>
                      <w:r w:rsidR="000A7D0C" w:rsidRPr="008872DD">
                        <w:t xml:space="preserve">: 1466 mm3 for control and 1504 mm3 for sarcosine loaded B16F10-OVA tumor cells at day 20. (p=&lt;0.9993, </w:t>
                      </w:r>
                      <w:proofErr w:type="gramStart"/>
                      <w:r w:rsidR="000A7D0C" w:rsidRPr="008872DD">
                        <w:t>2 way</w:t>
                      </w:r>
                      <w:proofErr w:type="gramEnd"/>
                      <w:r w:rsidR="000A7D0C" w:rsidRPr="008872DD">
                        <w:t xml:space="preserve"> ANOVA, n=10).</w:t>
                      </w:r>
                    </w:p>
                    <w:p w14:paraId="3D8D9113" w14:textId="77777777" w:rsidR="000A7D0C" w:rsidRDefault="000A7D0C" w:rsidP="000A7D0C">
                      <w:r w:rsidRPr="008872DD">
                        <w:t xml:space="preserve"> </w:t>
                      </w:r>
                    </w:p>
                    <w:p w14:paraId="7B0363A2" w14:textId="77777777" w:rsidR="00E67A1E" w:rsidRPr="008872DD" w:rsidRDefault="00E67A1E" w:rsidP="000A7D0C"/>
                  </w:txbxContent>
                </v:textbox>
                <w10:anchorlock/>
              </v:shape>
            </w:pict>
          </mc:Fallback>
        </mc:AlternateContent>
      </w:r>
    </w:p>
    <w:p w14:paraId="08CF1C43" w14:textId="011E15F5" w:rsidR="00E67A1E" w:rsidRDefault="00E67A1E" w:rsidP="00E67A1E">
      <w:pPr>
        <w:jc w:val="center"/>
      </w:pPr>
    </w:p>
    <w:p w14:paraId="0C7BFD73" w14:textId="74A153CB" w:rsidR="00E67A1E" w:rsidRDefault="00E67A1E" w:rsidP="00E67A1E">
      <w:pPr>
        <w:jc w:val="center"/>
      </w:pPr>
    </w:p>
    <w:p w14:paraId="0BB6E6B8" w14:textId="40AE29F5" w:rsidR="00E67A1E" w:rsidRDefault="00E67A1E" w:rsidP="00E67A1E">
      <w:pPr>
        <w:jc w:val="center"/>
      </w:pPr>
    </w:p>
    <w:p w14:paraId="02BDCE54" w14:textId="496BB77A" w:rsidR="00E67A1E" w:rsidRDefault="00E67A1E" w:rsidP="00E67A1E">
      <w:pPr>
        <w:jc w:val="center"/>
      </w:pPr>
    </w:p>
    <w:sectPr w:rsidR="00E67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D0C"/>
    <w:rsid w:val="00030AA9"/>
    <w:rsid w:val="000A7D0C"/>
    <w:rsid w:val="00255BD9"/>
    <w:rsid w:val="00270265"/>
    <w:rsid w:val="002829DF"/>
    <w:rsid w:val="0029765D"/>
    <w:rsid w:val="002C5B47"/>
    <w:rsid w:val="0040293D"/>
    <w:rsid w:val="00461966"/>
    <w:rsid w:val="00485032"/>
    <w:rsid w:val="00487EA5"/>
    <w:rsid w:val="006B2CAB"/>
    <w:rsid w:val="00705657"/>
    <w:rsid w:val="00716ED6"/>
    <w:rsid w:val="007707CD"/>
    <w:rsid w:val="007D4744"/>
    <w:rsid w:val="00894D18"/>
    <w:rsid w:val="00B3170D"/>
    <w:rsid w:val="00C4107C"/>
    <w:rsid w:val="00CD18FD"/>
    <w:rsid w:val="00D3371E"/>
    <w:rsid w:val="00D93889"/>
    <w:rsid w:val="00D940C1"/>
    <w:rsid w:val="00DC41DF"/>
    <w:rsid w:val="00E67A1E"/>
    <w:rsid w:val="00EE466F"/>
    <w:rsid w:val="00F259DF"/>
    <w:rsid w:val="00F4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2FFBD"/>
  <w15:chartTrackingRefBased/>
  <w15:docId w15:val="{5E050FF1-2045-4A9F-BAFD-2F4DFD850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7D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9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966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619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9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9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9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9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</Words>
  <Characters>32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tmalchi,Farhad</dc:creator>
  <cp:keywords/>
  <dc:description/>
  <cp:lastModifiedBy>Dastmalchi,Farhad</cp:lastModifiedBy>
  <cp:revision>2</cp:revision>
  <dcterms:created xsi:type="dcterms:W3CDTF">2019-10-11T12:27:00Z</dcterms:created>
  <dcterms:modified xsi:type="dcterms:W3CDTF">2019-10-11T12:27:00Z</dcterms:modified>
</cp:coreProperties>
</file>